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64E0" w:rsidRPr="00A940FC" w:rsidRDefault="001464E0" w:rsidP="001464E0">
      <w:pPr>
        <w:spacing w:line="360" w:lineRule="auto"/>
        <w:ind w:firstLine="402"/>
        <w:rPr>
          <w:b/>
          <w:sz w:val="20"/>
          <w:szCs w:val="20"/>
        </w:rPr>
      </w:pPr>
      <w:r w:rsidRPr="00A940FC">
        <w:rPr>
          <w:b/>
          <w:sz w:val="20"/>
          <w:szCs w:val="20"/>
        </w:rPr>
        <w:t>Table S</w:t>
      </w:r>
      <w:r>
        <w:rPr>
          <w:b/>
          <w:sz w:val="20"/>
          <w:szCs w:val="20"/>
        </w:rPr>
        <w:t>3</w:t>
      </w:r>
      <w:r w:rsidRPr="00A940FC">
        <w:rPr>
          <w:b/>
          <w:sz w:val="20"/>
          <w:szCs w:val="20"/>
        </w:rPr>
        <w:t xml:space="preserve"> Sequences of primers used for </w:t>
      </w:r>
      <w:proofErr w:type="spellStart"/>
      <w:r w:rsidRPr="00A940FC">
        <w:rPr>
          <w:b/>
          <w:sz w:val="20"/>
          <w:szCs w:val="20"/>
        </w:rPr>
        <w:t>qRT</w:t>
      </w:r>
      <w:proofErr w:type="spellEnd"/>
      <w:r w:rsidRPr="00A940FC">
        <w:rPr>
          <w:b/>
          <w:sz w:val="20"/>
          <w:szCs w:val="20"/>
        </w:rPr>
        <w:t>-PCR</w:t>
      </w:r>
    </w:p>
    <w:tbl>
      <w:tblPr>
        <w:tblW w:w="8540" w:type="dxa"/>
        <w:tblLook w:val="04A0" w:firstRow="1" w:lastRow="0" w:firstColumn="1" w:lastColumn="0" w:noHBand="0" w:noVBand="1"/>
      </w:tblPr>
      <w:tblGrid>
        <w:gridCol w:w="2360"/>
        <w:gridCol w:w="4220"/>
        <w:gridCol w:w="1960"/>
      </w:tblGrid>
      <w:tr w:rsidR="001464E0" w:rsidRPr="00414959" w:rsidTr="00B76307">
        <w:trPr>
          <w:trHeight w:val="300"/>
        </w:trPr>
        <w:tc>
          <w:tcPr>
            <w:tcW w:w="2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64E0" w:rsidRPr="00414959" w:rsidRDefault="001464E0" w:rsidP="00B7630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14959">
              <w:rPr>
                <w:b/>
                <w:bCs/>
                <w:color w:val="000000"/>
                <w:sz w:val="18"/>
                <w:szCs w:val="18"/>
              </w:rPr>
              <w:t>Unigene</w:t>
            </w:r>
            <w:proofErr w:type="spellEnd"/>
            <w:r w:rsidRPr="00414959">
              <w:rPr>
                <w:b/>
                <w:bCs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42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64E0" w:rsidRPr="00414959" w:rsidRDefault="001464E0" w:rsidP="00B7630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14959">
              <w:rPr>
                <w:b/>
                <w:bCs/>
                <w:color w:val="000000"/>
                <w:sz w:val="18"/>
                <w:szCs w:val="18"/>
              </w:rPr>
              <w:t>Primer sequence (5'-&gt;3')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64E0" w:rsidRPr="00414959" w:rsidRDefault="001464E0" w:rsidP="00B7630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14959">
              <w:rPr>
                <w:b/>
                <w:bCs/>
                <w:color w:val="000000"/>
                <w:sz w:val="18"/>
                <w:szCs w:val="18"/>
              </w:rPr>
              <w:t>Functional annotation</w:t>
            </w:r>
          </w:p>
        </w:tc>
      </w:tr>
      <w:tr w:rsidR="001464E0" w:rsidRPr="00414959" w:rsidTr="00B76307">
        <w:trPr>
          <w:trHeight w:val="288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jc w:val="center"/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&gt;Unigene0010885</w:t>
            </w:r>
          </w:p>
        </w:tc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F:TGGCGACGCAAAGATCAAAT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jc w:val="center"/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ATCB</w:t>
            </w:r>
          </w:p>
        </w:tc>
      </w:tr>
      <w:tr w:rsidR="001464E0" w:rsidRPr="00414959" w:rsidTr="00B76307">
        <w:trPr>
          <w:trHeight w:val="288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R:CACATCCTCACCAACCCACG</w:t>
            </w:r>
          </w:p>
        </w:tc>
        <w:tc>
          <w:tcPr>
            <w:tcW w:w="1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</w:p>
        </w:tc>
      </w:tr>
      <w:tr w:rsidR="001464E0" w:rsidRPr="00414959" w:rsidTr="00B76307">
        <w:trPr>
          <w:trHeight w:val="288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jc w:val="center"/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&gt;Unigene0011483</w:t>
            </w:r>
          </w:p>
        </w:tc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F:GCCCAGTACAAGCCAGAACCAT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jc w:val="center"/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UBQ</w:t>
            </w:r>
          </w:p>
        </w:tc>
      </w:tr>
      <w:tr w:rsidR="001464E0" w:rsidRPr="00414959" w:rsidTr="00B76307">
        <w:trPr>
          <w:trHeight w:val="288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R:CCTTTTGAGAAATCCGACCCA</w:t>
            </w:r>
          </w:p>
        </w:tc>
        <w:tc>
          <w:tcPr>
            <w:tcW w:w="1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</w:p>
        </w:tc>
      </w:tr>
      <w:tr w:rsidR="001464E0" w:rsidRPr="00414959" w:rsidTr="00B76307">
        <w:trPr>
          <w:trHeight w:val="288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jc w:val="center"/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&gt;Unigene0038457</w:t>
            </w:r>
          </w:p>
        </w:tc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F:CATCTTAACCAATCCTGCATCAC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jc w:val="center"/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TUB</w:t>
            </w:r>
          </w:p>
        </w:tc>
      </w:tr>
      <w:tr w:rsidR="001464E0" w:rsidRPr="00414959" w:rsidTr="00B76307">
        <w:trPr>
          <w:trHeight w:val="288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R:TTATCATCACGAACCACCCTG</w:t>
            </w:r>
          </w:p>
        </w:tc>
        <w:tc>
          <w:tcPr>
            <w:tcW w:w="1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</w:p>
        </w:tc>
      </w:tr>
      <w:tr w:rsidR="001464E0" w:rsidRPr="00414959" w:rsidTr="00B76307">
        <w:trPr>
          <w:trHeight w:val="288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jc w:val="center"/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&gt;Unigene0000183</w:t>
            </w:r>
          </w:p>
        </w:tc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F:CATTGCCTTTCCACAGTGAGACC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jc w:val="center"/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SS</w:t>
            </w:r>
          </w:p>
        </w:tc>
      </w:tr>
      <w:tr w:rsidR="001464E0" w:rsidRPr="00414959" w:rsidTr="00B76307">
        <w:trPr>
          <w:trHeight w:val="288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R:CCAAGCCACTGGGACAGAATC</w:t>
            </w:r>
          </w:p>
        </w:tc>
        <w:tc>
          <w:tcPr>
            <w:tcW w:w="1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</w:p>
        </w:tc>
      </w:tr>
      <w:tr w:rsidR="001464E0" w:rsidRPr="00414959" w:rsidTr="00B76307">
        <w:trPr>
          <w:trHeight w:val="288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jc w:val="center"/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&gt;Unigene0009738</w:t>
            </w:r>
          </w:p>
        </w:tc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F:GCGGTCGCCATTACAAAGC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jc w:val="center"/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FK2</w:t>
            </w:r>
          </w:p>
        </w:tc>
      </w:tr>
      <w:tr w:rsidR="001464E0" w:rsidRPr="00414959" w:rsidTr="00B76307">
        <w:trPr>
          <w:trHeight w:val="288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R:TGAGAAGCATATCGGCACTCG</w:t>
            </w:r>
          </w:p>
        </w:tc>
        <w:tc>
          <w:tcPr>
            <w:tcW w:w="1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</w:p>
        </w:tc>
      </w:tr>
      <w:tr w:rsidR="001464E0" w:rsidRPr="00414959" w:rsidTr="00B76307">
        <w:trPr>
          <w:trHeight w:val="288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jc w:val="center"/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&gt;Unigene0013221</w:t>
            </w:r>
          </w:p>
        </w:tc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F:GAAGGAGGGCATCTTGAGCAT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jc w:val="center"/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FK3</w:t>
            </w:r>
          </w:p>
        </w:tc>
      </w:tr>
      <w:tr w:rsidR="001464E0" w:rsidRPr="00414959" w:rsidTr="00B76307">
        <w:trPr>
          <w:trHeight w:val="288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R:ACCACAGGGACATCACCACATC</w:t>
            </w:r>
          </w:p>
        </w:tc>
        <w:tc>
          <w:tcPr>
            <w:tcW w:w="1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</w:p>
        </w:tc>
      </w:tr>
      <w:tr w:rsidR="001464E0" w:rsidRPr="00414959" w:rsidTr="00B76307">
        <w:trPr>
          <w:trHeight w:val="288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jc w:val="center"/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&gt;Unigene0041154</w:t>
            </w:r>
          </w:p>
        </w:tc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F:CATCAACAATGGCGAAAGACG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jc w:val="center"/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MDH1</w:t>
            </w:r>
          </w:p>
        </w:tc>
      </w:tr>
      <w:tr w:rsidR="001464E0" w:rsidRPr="00414959" w:rsidTr="00B76307">
        <w:trPr>
          <w:trHeight w:val="288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R:GCATGTGCAGAATCACAGGCT</w:t>
            </w:r>
          </w:p>
        </w:tc>
        <w:tc>
          <w:tcPr>
            <w:tcW w:w="1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</w:p>
        </w:tc>
      </w:tr>
      <w:tr w:rsidR="001464E0" w:rsidRPr="00414959" w:rsidTr="00B76307">
        <w:trPr>
          <w:trHeight w:val="288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jc w:val="center"/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&gt;Unigene0044781</w:t>
            </w:r>
          </w:p>
        </w:tc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S:ACGCAAGAAGGAGGGACGGA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jc w:val="center"/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MDH2</w:t>
            </w:r>
          </w:p>
        </w:tc>
      </w:tr>
      <w:tr w:rsidR="001464E0" w:rsidRPr="00414959" w:rsidTr="00B76307">
        <w:trPr>
          <w:trHeight w:val="288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R:TCAGAAAGGGAACCCAACCCAAGAAC</w:t>
            </w:r>
          </w:p>
        </w:tc>
        <w:tc>
          <w:tcPr>
            <w:tcW w:w="1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</w:p>
        </w:tc>
      </w:tr>
      <w:tr w:rsidR="001464E0" w:rsidRPr="00414959" w:rsidTr="00B76307">
        <w:trPr>
          <w:trHeight w:val="288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jc w:val="center"/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&gt;Unigene0033391</w:t>
            </w:r>
          </w:p>
        </w:tc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F:CAGATGGAAACACCAAGGACG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jc w:val="center"/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PYL</w:t>
            </w:r>
          </w:p>
        </w:tc>
      </w:tr>
      <w:tr w:rsidR="001464E0" w:rsidRPr="00414959" w:rsidTr="00B76307">
        <w:trPr>
          <w:trHeight w:val="288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R:GGCAATCCCACTGTATCTCACC</w:t>
            </w:r>
          </w:p>
        </w:tc>
        <w:tc>
          <w:tcPr>
            <w:tcW w:w="1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</w:p>
        </w:tc>
      </w:tr>
      <w:tr w:rsidR="001464E0" w:rsidRPr="00414959" w:rsidTr="00B76307">
        <w:trPr>
          <w:trHeight w:val="288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jc w:val="center"/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&gt;Unigene0030685</w:t>
            </w:r>
          </w:p>
        </w:tc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F:GGCTCCTGCTTCCACCTCTT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jc w:val="center"/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ABF</w:t>
            </w:r>
          </w:p>
        </w:tc>
      </w:tr>
      <w:tr w:rsidR="001464E0" w:rsidRPr="00414959" w:rsidTr="00B76307">
        <w:trPr>
          <w:trHeight w:val="288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R:CGCCATAACCACGCCCGATAAA</w:t>
            </w:r>
          </w:p>
        </w:tc>
        <w:tc>
          <w:tcPr>
            <w:tcW w:w="1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</w:p>
        </w:tc>
      </w:tr>
      <w:tr w:rsidR="001464E0" w:rsidRPr="00414959" w:rsidTr="00B76307">
        <w:trPr>
          <w:trHeight w:val="288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jc w:val="center"/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&gt;Unigene0053879</w:t>
            </w:r>
          </w:p>
        </w:tc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F:GAATAGGACTTGCTGGTCTCGC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jc w:val="center"/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PGD</w:t>
            </w:r>
          </w:p>
        </w:tc>
      </w:tr>
      <w:tr w:rsidR="001464E0" w:rsidRPr="00414959" w:rsidTr="00B76307">
        <w:trPr>
          <w:trHeight w:val="288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R:TGGGGTCATGGAATCCAAATAG</w:t>
            </w:r>
          </w:p>
        </w:tc>
        <w:tc>
          <w:tcPr>
            <w:tcW w:w="1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</w:p>
        </w:tc>
      </w:tr>
      <w:tr w:rsidR="001464E0" w:rsidRPr="00414959" w:rsidTr="00B76307">
        <w:trPr>
          <w:trHeight w:val="288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jc w:val="center"/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&gt;Unigene0055678</w:t>
            </w:r>
          </w:p>
        </w:tc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F:TTGTTAGCACAGGAACCACCAC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jc w:val="center"/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PK</w:t>
            </w:r>
          </w:p>
        </w:tc>
      </w:tr>
      <w:tr w:rsidR="001464E0" w:rsidRPr="00414959" w:rsidTr="00B76307">
        <w:trPr>
          <w:trHeight w:val="288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R:ATACCCAGAACTCGCCGTCA</w:t>
            </w:r>
          </w:p>
        </w:tc>
        <w:tc>
          <w:tcPr>
            <w:tcW w:w="1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</w:p>
        </w:tc>
      </w:tr>
      <w:tr w:rsidR="001464E0" w:rsidRPr="00414959" w:rsidTr="00B76307">
        <w:trPr>
          <w:trHeight w:val="288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jc w:val="center"/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&gt;Unigene0049470</w:t>
            </w:r>
          </w:p>
        </w:tc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F:TGCTGTTTTCGGGCTTGG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jc w:val="center"/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ADH</w:t>
            </w:r>
          </w:p>
        </w:tc>
      </w:tr>
      <w:tr w:rsidR="001464E0" w:rsidRPr="00414959" w:rsidTr="00B76307">
        <w:trPr>
          <w:trHeight w:val="288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R:TGGTTTGTCATGGTCTTTTGGGT</w:t>
            </w:r>
          </w:p>
        </w:tc>
        <w:tc>
          <w:tcPr>
            <w:tcW w:w="1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</w:p>
        </w:tc>
      </w:tr>
      <w:tr w:rsidR="001464E0" w:rsidRPr="00414959" w:rsidTr="00B76307">
        <w:trPr>
          <w:trHeight w:val="288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jc w:val="center"/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&gt;Unigene0006719</w:t>
            </w:r>
          </w:p>
        </w:tc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F:TCAAGTGCGGAGGAATGGAC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jc w:val="center"/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HK</w:t>
            </w:r>
          </w:p>
        </w:tc>
      </w:tr>
      <w:tr w:rsidR="001464E0" w:rsidRPr="00414959" w:rsidTr="00B76307">
        <w:trPr>
          <w:trHeight w:val="288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R:GATCGTGAGGGAGTTCGAGGA</w:t>
            </w:r>
          </w:p>
        </w:tc>
        <w:tc>
          <w:tcPr>
            <w:tcW w:w="1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</w:p>
        </w:tc>
      </w:tr>
      <w:tr w:rsidR="001464E0" w:rsidRPr="00414959" w:rsidTr="00B76307">
        <w:trPr>
          <w:trHeight w:val="288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jc w:val="center"/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&gt;Unigene0004288</w:t>
            </w:r>
          </w:p>
        </w:tc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 xml:space="preserve">S:ATCGCCATGCTCATACCGC  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jc w:val="center"/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>PPFK</w:t>
            </w:r>
          </w:p>
        </w:tc>
      </w:tr>
      <w:tr w:rsidR="001464E0" w:rsidRPr="00414959" w:rsidTr="00B76307">
        <w:trPr>
          <w:trHeight w:val="300"/>
        </w:trPr>
        <w:tc>
          <w:tcPr>
            <w:tcW w:w="2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2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  <w:r w:rsidRPr="00414959">
              <w:rPr>
                <w:color w:val="000000"/>
                <w:sz w:val="18"/>
                <w:szCs w:val="18"/>
              </w:rPr>
              <w:t xml:space="preserve">R:ACCAAATCAACTCCGTCCCTCA </w:t>
            </w:r>
          </w:p>
        </w:tc>
        <w:tc>
          <w:tcPr>
            <w:tcW w:w="1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64E0" w:rsidRPr="00414959" w:rsidRDefault="001464E0" w:rsidP="00B76307">
            <w:pPr>
              <w:rPr>
                <w:color w:val="000000"/>
                <w:sz w:val="18"/>
                <w:szCs w:val="18"/>
              </w:rPr>
            </w:pPr>
          </w:p>
        </w:tc>
      </w:tr>
    </w:tbl>
    <w:p w:rsidR="00AA347D" w:rsidRPr="001464E0" w:rsidRDefault="00AA347D" w:rsidP="001464E0">
      <w:bookmarkStart w:id="0" w:name="_GoBack"/>
      <w:bookmarkEnd w:id="0"/>
    </w:p>
    <w:sectPr w:rsidR="00AA347D" w:rsidRPr="001464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536"/>
    <w:rsid w:val="0005288D"/>
    <w:rsid w:val="000922CE"/>
    <w:rsid w:val="000A2F21"/>
    <w:rsid w:val="000B0D1D"/>
    <w:rsid w:val="000B3BA3"/>
    <w:rsid w:val="000C3EF8"/>
    <w:rsid w:val="000C4464"/>
    <w:rsid w:val="000C7B5C"/>
    <w:rsid w:val="000F1854"/>
    <w:rsid w:val="000F25F5"/>
    <w:rsid w:val="001464E0"/>
    <w:rsid w:val="00204FEA"/>
    <w:rsid w:val="00237794"/>
    <w:rsid w:val="00283D84"/>
    <w:rsid w:val="002B2C94"/>
    <w:rsid w:val="00305723"/>
    <w:rsid w:val="003576E1"/>
    <w:rsid w:val="003A57E8"/>
    <w:rsid w:val="003C0C24"/>
    <w:rsid w:val="003D0A90"/>
    <w:rsid w:val="004050F8"/>
    <w:rsid w:val="00406BA7"/>
    <w:rsid w:val="005164DF"/>
    <w:rsid w:val="00523873"/>
    <w:rsid w:val="00554E99"/>
    <w:rsid w:val="00564AA6"/>
    <w:rsid w:val="005B4964"/>
    <w:rsid w:val="005E517A"/>
    <w:rsid w:val="00621E3B"/>
    <w:rsid w:val="006370F4"/>
    <w:rsid w:val="006412EA"/>
    <w:rsid w:val="00657029"/>
    <w:rsid w:val="006A4BC0"/>
    <w:rsid w:val="00741A35"/>
    <w:rsid w:val="007432FC"/>
    <w:rsid w:val="00782EA1"/>
    <w:rsid w:val="007D1D48"/>
    <w:rsid w:val="00810C5A"/>
    <w:rsid w:val="008644DA"/>
    <w:rsid w:val="00911200"/>
    <w:rsid w:val="00936B82"/>
    <w:rsid w:val="00992720"/>
    <w:rsid w:val="009D6D5B"/>
    <w:rsid w:val="00AA347D"/>
    <w:rsid w:val="00B2563D"/>
    <w:rsid w:val="00B62F79"/>
    <w:rsid w:val="00B66689"/>
    <w:rsid w:val="00BC02F4"/>
    <w:rsid w:val="00BE799C"/>
    <w:rsid w:val="00BF3C40"/>
    <w:rsid w:val="00C00CC4"/>
    <w:rsid w:val="00C73DD5"/>
    <w:rsid w:val="00CD2CBC"/>
    <w:rsid w:val="00CE3955"/>
    <w:rsid w:val="00D450B0"/>
    <w:rsid w:val="00DB6E8F"/>
    <w:rsid w:val="00DC49B3"/>
    <w:rsid w:val="00DD0B72"/>
    <w:rsid w:val="00DD3D5B"/>
    <w:rsid w:val="00E96D19"/>
    <w:rsid w:val="00F05DBB"/>
    <w:rsid w:val="00F0745E"/>
    <w:rsid w:val="00F66410"/>
    <w:rsid w:val="00F76536"/>
    <w:rsid w:val="00FB7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76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5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76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5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7</Words>
  <Characters>1050</Characters>
  <Application>Microsoft Office Word</Application>
  <DocSecurity>0</DocSecurity>
  <Lines>116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5-20T17:06:00Z</dcterms:created>
  <dcterms:modified xsi:type="dcterms:W3CDTF">2021-05-20T17:06:00Z</dcterms:modified>
</cp:coreProperties>
</file>